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6DB54473" wp14:paraId="558A5900" wp14:textId="3B789D19">
      <w:pPr>
        <w:pStyle w:val="Heading2"/>
        <w:keepNext w:val="1"/>
        <w:keepLines w:val="1"/>
        <w:spacing w:before="160" w:after="80" w:line="240" w:lineRule="auto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8"/>
          <w:szCs w:val="28"/>
          <w:lang w:val="en-US"/>
        </w:rPr>
      </w:pPr>
      <w:r w:rsidRPr="6DB54473" w:rsidR="306A28A9">
        <w:rPr>
          <w:rFonts w:ascii="Aptos" w:hAnsi="Aptos" w:eastAsia="Aptos" w:cs="Aptos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8"/>
          <w:szCs w:val="28"/>
          <w:lang w:val="en-ZW"/>
        </w:rPr>
        <w:t xml:space="preserve">S3 Table: Factors associated with barriers in the utilisation of on-campus mental services – unadjusted/crude odds ratios </w:t>
      </w:r>
    </w:p>
    <w:tbl>
      <w:tblPr>
        <w:tblStyle w:val="TableGrid"/>
        <w:bidiVisual w:val="0"/>
        <w:tblW w:w="0" w:type="auto"/>
        <w:tblInd w:w="-450" w:type="dxa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3870"/>
        <w:gridCol w:w="2700"/>
        <w:gridCol w:w="1080"/>
        <w:gridCol w:w="855"/>
        <w:gridCol w:w="855"/>
        <w:gridCol w:w="900"/>
      </w:tblGrid>
      <w:tr w:rsidR="6DB54473" w:rsidTr="6DB54473" w14:paraId="38DAB278">
        <w:trPr>
          <w:trHeight w:val="300"/>
        </w:trPr>
        <w:tc>
          <w:tcPr>
            <w:tcW w:w="387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0F502E23" w14:textId="3A18E0F5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479BC317" w14:textId="2A47CDA4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6A0E292F" w14:textId="330C2C5A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  <w:gridSpan w:val="2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181E4B52" w14:textId="718742D7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1"/>
                <w:bCs w:val="1"/>
                <w:i w:val="0"/>
                <w:iCs w:val="0"/>
                <w:sz w:val="18"/>
                <w:szCs w:val="18"/>
                <w:lang w:val="en-GB"/>
              </w:rPr>
              <w:t>95% Confidence Interval</w:t>
            </w:r>
          </w:p>
        </w:tc>
        <w:tc>
          <w:tcPr>
            <w:tcW w:w="90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378DD1BE" w14:textId="18CC4ABB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</w:tr>
      <w:tr w:rsidR="6DB54473" w:rsidTr="6DB54473" w14:paraId="6B9C6332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2AAD3F98" w14:textId="0B377E84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1"/>
                <w:bCs w:val="1"/>
                <w:i w:val="0"/>
                <w:iCs w:val="0"/>
                <w:sz w:val="18"/>
                <w:szCs w:val="18"/>
                <w:lang w:val="en-GB"/>
              </w:rPr>
              <w:t xml:space="preserve">Variable 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72C107A2" w14:textId="12784FB6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1"/>
                <w:bCs w:val="1"/>
                <w:i w:val="0"/>
                <w:iCs w:val="0"/>
                <w:sz w:val="18"/>
                <w:szCs w:val="18"/>
                <w:lang w:val="en-GB"/>
              </w:rPr>
              <w:t xml:space="preserve">Attribute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3412E54A" w14:textId="674E6A10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1"/>
                <w:bCs w:val="1"/>
                <w:i w:val="0"/>
                <w:iCs w:val="0"/>
                <w:sz w:val="18"/>
                <w:szCs w:val="18"/>
                <w:lang w:val="en-GB"/>
              </w:rPr>
              <w:t xml:space="preserve">Odds Ratio </w:t>
            </w:r>
          </w:p>
        </w:tc>
        <w:tc>
          <w:tcPr>
            <w:tcW w:w="855" w:type="dxa"/>
            <w:tcBorders>
              <w:top w:val="nil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4A2043E3" w14:textId="70D31395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1"/>
                <w:bCs w:val="1"/>
                <w:i w:val="0"/>
                <w:iCs w:val="0"/>
                <w:sz w:val="18"/>
                <w:szCs w:val="18"/>
                <w:lang w:val="en-GB"/>
              </w:rPr>
              <w:t>Lower limit</w:t>
            </w:r>
          </w:p>
        </w:tc>
        <w:tc>
          <w:tcPr>
            <w:tcW w:w="855" w:type="dxa"/>
            <w:tcBorders>
              <w:top w:val="nil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2A5AB646" w14:textId="46FF673D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1"/>
                <w:bCs w:val="1"/>
                <w:i w:val="0"/>
                <w:iCs w:val="0"/>
                <w:sz w:val="18"/>
                <w:szCs w:val="18"/>
                <w:lang w:val="en-GB"/>
              </w:rPr>
              <w:t xml:space="preserve">Upper limit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031C7E6B" w14:textId="66892958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1"/>
                <w:bCs w:val="1"/>
                <w:i w:val="0"/>
                <w:iCs w:val="0"/>
                <w:sz w:val="18"/>
                <w:szCs w:val="18"/>
                <w:lang w:val="en-GB"/>
              </w:rPr>
              <w:t xml:space="preserve">p-value </w:t>
            </w:r>
          </w:p>
        </w:tc>
      </w:tr>
      <w:tr w:rsidR="6DB54473" w:rsidTr="6DB54473" w14:paraId="6EDC817B">
        <w:trPr>
          <w:trHeight w:val="300"/>
        </w:trPr>
        <w:tc>
          <w:tcPr>
            <w:tcW w:w="387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034E1191" w14:textId="05898356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Institution </w:t>
            </w:r>
          </w:p>
        </w:tc>
        <w:tc>
          <w:tcPr>
            <w:tcW w:w="270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58EDD3B8" w14:textId="20746AE6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Institution D</w:t>
            </w:r>
          </w:p>
        </w:tc>
        <w:tc>
          <w:tcPr>
            <w:tcW w:w="108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323A8226" w14:textId="1F47A8FB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2.164</w:t>
            </w:r>
          </w:p>
        </w:tc>
        <w:tc>
          <w:tcPr>
            <w:tcW w:w="85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29AFF8F1" w14:textId="4FEE1B85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1.268</w:t>
            </w:r>
          </w:p>
        </w:tc>
        <w:tc>
          <w:tcPr>
            <w:tcW w:w="85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26245ABB" w14:textId="6FE9A868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3.692</w:t>
            </w:r>
          </w:p>
        </w:tc>
        <w:tc>
          <w:tcPr>
            <w:tcW w:w="90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6FA19ABF" w14:textId="63836551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1"/>
                <w:bCs w:val="1"/>
                <w:i w:val="0"/>
                <w:iCs w:val="0"/>
                <w:color w:val="010205"/>
                <w:sz w:val="18"/>
                <w:szCs w:val="18"/>
                <w:lang w:val="en-GB"/>
              </w:rPr>
              <w:t>.005</w:t>
            </w:r>
          </w:p>
        </w:tc>
      </w:tr>
      <w:tr w:rsidR="6DB54473" w:rsidTr="6DB54473" w14:paraId="2CC0CC5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7125D6D7" w14:textId="2C322653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44CAD197" w14:textId="65AB40D9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Institution A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688BAC87" w14:textId="130C3E99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1.56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35239F61" w14:textId="7712A98E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94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23AFAB98" w14:textId="56B98539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2.5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0C9934CF" w14:textId="42AAC679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1"/>
                <w:bCs w:val="1"/>
                <w:i w:val="0"/>
                <w:iCs w:val="0"/>
                <w:color w:val="010205"/>
                <w:sz w:val="18"/>
                <w:szCs w:val="18"/>
                <w:lang w:val="en-GB"/>
              </w:rPr>
              <w:t>.081</w:t>
            </w:r>
          </w:p>
        </w:tc>
      </w:tr>
      <w:tr w:rsidR="6DB54473" w:rsidTr="6DB54473" w14:paraId="23520BC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1E0AB35A" w14:textId="6D83A224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401D3052" w14:textId="0BA40DF8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Institution C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14AF8989" w14:textId="243A6EA3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1.09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3F7BE3AA" w14:textId="52C47BFC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7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04B5D970" w14:textId="54F105CD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1.7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545544B0" w14:textId="64175141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689</w:t>
            </w:r>
          </w:p>
        </w:tc>
      </w:tr>
      <w:tr w:rsidR="6DB54473" w:rsidTr="6DB54473" w14:paraId="39E49E6D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304D208D" w14:textId="6625F20A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7A261B65" w14:textId="0B129C1C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Institution B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41041DFE" w14:textId="74DB8092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1.93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1DC3ED88" w14:textId="376425DF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1.26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067D7492" w14:textId="5CC4EEC5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2.9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7B68A456" w14:textId="7C3A8C76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</w:t>
            </w:r>
            <w:r w:rsidRPr="6DB54473" w:rsidR="6DB54473">
              <w:rPr>
                <w:rFonts w:ascii="Aptos" w:hAnsi="Aptos" w:eastAsia="Aptos" w:cs="Aptos"/>
                <w:b w:val="1"/>
                <w:bCs w:val="1"/>
                <w:i w:val="0"/>
                <w:iCs w:val="0"/>
                <w:color w:val="010205"/>
                <w:sz w:val="18"/>
                <w:szCs w:val="18"/>
                <w:lang w:val="en-GB"/>
              </w:rPr>
              <w:t>003</w:t>
            </w:r>
          </w:p>
        </w:tc>
      </w:tr>
      <w:tr w:rsidR="6DB54473" w:rsidTr="6DB54473" w14:paraId="00CA8C35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7CA1B0B6" w14:textId="2F935E6A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2A50E270" w14:textId="45D17331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Institution E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05B29243" w14:textId="35A24817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Re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459FC7A0" w14:textId="454C5717">
            <w:pPr>
              <w:spacing w:after="0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672F436A" w14:textId="0DF6C214">
            <w:pPr>
              <w:spacing w:after="0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76AB0C8C" w14:textId="5287A845">
            <w:pPr>
              <w:spacing w:after="0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</w:tr>
      <w:tr w:rsidR="6DB54473" w:rsidTr="6DB54473" w14:paraId="0067C673">
        <w:trPr>
          <w:trHeight w:val="300"/>
        </w:trPr>
        <w:tc>
          <w:tcPr>
            <w:tcW w:w="387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09C4D5D1" w14:textId="39ED7598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Gender</w:t>
            </w:r>
          </w:p>
        </w:tc>
        <w:tc>
          <w:tcPr>
            <w:tcW w:w="270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2010560D" w14:textId="3FB7A3ED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08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67D0D671" w14:textId="144EB3D0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361</w:t>
            </w:r>
          </w:p>
        </w:tc>
        <w:tc>
          <w:tcPr>
            <w:tcW w:w="85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5ABFC673" w14:textId="16EEE057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100</w:t>
            </w:r>
          </w:p>
        </w:tc>
        <w:tc>
          <w:tcPr>
            <w:tcW w:w="85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2FC20E47" w14:textId="4017DE3C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1.308</w:t>
            </w:r>
          </w:p>
        </w:tc>
        <w:tc>
          <w:tcPr>
            <w:tcW w:w="90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3E2CC803" w14:textId="094E7DEA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121</w:t>
            </w:r>
          </w:p>
        </w:tc>
      </w:tr>
      <w:tr w:rsidR="6DB54473" w:rsidTr="6DB54473" w14:paraId="4C000A99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2F242E1E" w14:textId="671DE13A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3034C64D" w14:textId="5D9495E4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2E03AAE9" w14:textId="163579E9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31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1FD83E32" w14:textId="4C8A6C85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08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0E0DE96E" w14:textId="760890BC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1.1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39F8AB7A" w14:textId="1F95F5E0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080</w:t>
            </w:r>
          </w:p>
        </w:tc>
      </w:tr>
      <w:tr w:rsidR="6DB54473" w:rsidTr="6DB54473" w14:paraId="7DFD116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42959680" w14:textId="12F6136F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1118479F" w14:textId="7D28AFB0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Other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7B57655E" w14:textId="2D64D508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Ref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3904DF4D" w14:textId="2E4885C6">
            <w:pPr>
              <w:spacing w:after="0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321DB960" w14:textId="5B034CFA">
            <w:pPr>
              <w:spacing w:after="0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708B2BAB" w14:textId="3485211C">
            <w:pPr>
              <w:spacing w:after="0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</w:tr>
      <w:tr w:rsidR="6DB54473" w:rsidTr="6DB54473" w14:paraId="48F35CF2">
        <w:trPr>
          <w:trHeight w:val="300"/>
        </w:trPr>
        <w:tc>
          <w:tcPr>
            <w:tcW w:w="387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0EEA1D46" w14:textId="0C146734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Year of study </w:t>
            </w:r>
          </w:p>
        </w:tc>
        <w:tc>
          <w:tcPr>
            <w:tcW w:w="270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1E470A62" w14:textId="1F05C4FD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First</w:t>
            </w:r>
          </w:p>
        </w:tc>
        <w:tc>
          <w:tcPr>
            <w:tcW w:w="108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4F6919C1" w14:textId="61DFF8D3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723</w:t>
            </w:r>
          </w:p>
        </w:tc>
        <w:tc>
          <w:tcPr>
            <w:tcW w:w="85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24712B9C" w14:textId="520F4225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535</w:t>
            </w:r>
          </w:p>
        </w:tc>
        <w:tc>
          <w:tcPr>
            <w:tcW w:w="85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6C7FF314" w14:textId="1B1509C5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977</w:t>
            </w:r>
          </w:p>
        </w:tc>
        <w:tc>
          <w:tcPr>
            <w:tcW w:w="90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0F8A7C5E" w14:textId="442B460A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1"/>
                <w:bCs w:val="1"/>
                <w:i w:val="0"/>
                <w:iCs w:val="0"/>
                <w:color w:val="010205"/>
                <w:sz w:val="18"/>
                <w:szCs w:val="18"/>
                <w:lang w:val="en-GB"/>
              </w:rPr>
              <w:t>.035</w:t>
            </w:r>
          </w:p>
        </w:tc>
      </w:tr>
      <w:tr w:rsidR="6DB54473" w:rsidTr="6DB54473" w14:paraId="5F3179D4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5362F538" w14:textId="451B3DB0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0E547A44" w14:textId="3320FD77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Seco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1A5F0BC0" w14:textId="163F17B7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1.01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5D978F44" w14:textId="2535B86C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71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67010FF1" w14:textId="2308F491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1.4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7791424E" w14:textId="0270B1A8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949</w:t>
            </w:r>
          </w:p>
        </w:tc>
      </w:tr>
      <w:tr w:rsidR="6DB54473" w:rsidTr="6DB54473" w14:paraId="690504FD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2BF8D812" w14:textId="02CD24E9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1FBE020B" w14:textId="6CD8B0A9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Thir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5471CD32" w14:textId="51B4F96F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80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771CEB93" w14:textId="03D8C43A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47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6CE59A05" w14:textId="7F5C7892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1.3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0191D892" w14:textId="39C61E51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429</w:t>
            </w:r>
          </w:p>
        </w:tc>
      </w:tr>
      <w:tr w:rsidR="6DB54473" w:rsidTr="6DB54473" w14:paraId="23DDC82C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1A8CA222" w14:textId="0E7717A9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45D1E223" w14:textId="613F7335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Fourt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46FB67FA" w14:textId="77363859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Re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2737F725" w14:textId="29D5EB97">
            <w:pPr>
              <w:spacing w:after="0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4D9A4EE6" w14:textId="3A8E5E6C">
            <w:pPr>
              <w:spacing w:after="0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087A3F82" w14:textId="5BAA7BEA">
            <w:pPr>
              <w:spacing w:after="0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</w:tr>
      <w:tr w:rsidR="6DB54473" w:rsidTr="6DB54473" w14:paraId="5D6DB82F">
        <w:trPr>
          <w:trHeight w:val="300"/>
        </w:trPr>
        <w:tc>
          <w:tcPr>
            <w:tcW w:w="387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24E1F875" w14:textId="6CA703CD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Religious beliefs</w:t>
            </w:r>
          </w:p>
        </w:tc>
        <w:tc>
          <w:tcPr>
            <w:tcW w:w="270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3EADE805" w14:textId="0A9E6409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ATR </w:t>
            </w:r>
          </w:p>
        </w:tc>
        <w:tc>
          <w:tcPr>
            <w:tcW w:w="108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183E3D9F" w14:textId="3273BFE0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386</w:t>
            </w:r>
          </w:p>
        </w:tc>
        <w:tc>
          <w:tcPr>
            <w:tcW w:w="85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3CA639C9" w14:textId="11DC64BB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136</w:t>
            </w:r>
          </w:p>
        </w:tc>
        <w:tc>
          <w:tcPr>
            <w:tcW w:w="85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639002E8" w14:textId="4339202D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.094</w:t>
            </w:r>
          </w:p>
        </w:tc>
        <w:tc>
          <w:tcPr>
            <w:tcW w:w="90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448C94AA" w14:textId="350C062A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.073 </w:t>
            </w:r>
          </w:p>
        </w:tc>
      </w:tr>
      <w:tr w:rsidR="6DB54473" w:rsidTr="6DB54473" w14:paraId="6EF07520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74D2D5FF" w14:textId="48B718D0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26CE1C6E" w14:textId="3C89449D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Christianity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01E50B0A" w14:textId="31113806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80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6B74E507" w14:textId="5310ADBD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38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44D81552" w14:textId="36A6ED8A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.6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11E7C0C1" w14:textId="207F5B5A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564</w:t>
            </w:r>
          </w:p>
        </w:tc>
      </w:tr>
      <w:tr w:rsidR="6DB54473" w:rsidTr="6DB54473" w14:paraId="2027C72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12D3B966" w14:textId="5BA32B6E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286A75DE" w14:textId="7A122960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Islam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26EF7CB7" w14:textId="039BD39A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35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6CA94E8A" w14:textId="40C395B1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09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24C041DE" w14:textId="73237A0F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.3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116D4ED5" w14:textId="29EAEBFD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117</w:t>
            </w:r>
          </w:p>
        </w:tc>
      </w:tr>
      <w:tr w:rsidR="6DB54473" w:rsidTr="6DB54473" w14:paraId="431FBD1C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4130DF17" w14:textId="1D9BC73F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536E67AE" w14:textId="5D27C627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None /atheist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1FD21183" w14:textId="778231ED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1.68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61067572" w14:textId="62764706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51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71063FB9" w14:textId="5B19D3C6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5.5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60195D19" w14:textId="19D203D2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388</w:t>
            </w:r>
          </w:p>
        </w:tc>
      </w:tr>
      <w:tr w:rsidR="6DB54473" w:rsidTr="6DB54473" w14:paraId="2B7D8B91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560B1123" w14:textId="74E5C21C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60AAF6BA" w14:textId="4BA58F13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Other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4EAFCD47" w14:textId="0725EF3A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 xml:space="preserve">Ref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77E0C61D" w14:textId="5D72A6C1">
            <w:pPr>
              <w:spacing w:after="0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2A9378F5" w14:textId="1B70F4F6">
            <w:pPr>
              <w:spacing w:after="0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227F688B" w14:textId="4C9804BB">
            <w:pPr>
              <w:spacing w:after="0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</w:tr>
      <w:tr w:rsidR="6DB54473" w:rsidTr="6DB54473" w14:paraId="3E2057AD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36F6EF53" w14:textId="262B695C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Financial adequac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4F5E9F91" w14:textId="04DA956D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Very inadequ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6849ACD3" w14:textId="686C3C98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91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53D51146" w14:textId="36FDA380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49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6D3518BC" w14:textId="4517E452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.6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5DE09A77" w14:textId="56929FFE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765</w:t>
            </w:r>
          </w:p>
        </w:tc>
      </w:tr>
      <w:tr w:rsidR="6DB54473" w:rsidTr="6DB54473" w14:paraId="12CBCE10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68FD2D51" w14:textId="1508535F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23651349" w14:textId="3E84B677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Inadequat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2E834AB7" w14:textId="47BEE2F8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72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0B564930" w14:textId="4213495D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39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11D556AB" w14:textId="4AE836FF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.3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0CE4B1D5" w14:textId="3DDD3942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279</w:t>
            </w:r>
          </w:p>
        </w:tc>
      </w:tr>
      <w:tr w:rsidR="6DB54473" w:rsidTr="6DB54473" w14:paraId="39C72F2A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4E0F0605" w14:textId="348F0D93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3B62D699" w14:textId="2409A421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ZW"/>
              </w:rPr>
              <w:t xml:space="preserve">Somewhat adequat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4ACA07AF" w14:textId="33F949CA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90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4EEA3B57" w14:textId="1435D9C2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5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0850B237" w14:textId="3CCDD9A7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.6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627A65E3" w14:textId="35914DE3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748</w:t>
            </w:r>
          </w:p>
        </w:tc>
      </w:tr>
      <w:tr w:rsidR="6DB54473" w:rsidTr="6DB54473" w14:paraId="15A9E27E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6D83DED6" w14:textId="5E51CBAA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3C482DB2" w14:textId="67ACB0F5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Adequat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76267774" w14:textId="7E718682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75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078036FC" w14:textId="5BBEF6BB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42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4898095A" w14:textId="1B69BD50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.3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1290BDAD" w14:textId="196EC91A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344</w:t>
            </w:r>
          </w:p>
        </w:tc>
      </w:tr>
      <w:tr w:rsidR="6DB54473" w:rsidTr="6DB54473" w14:paraId="0FFCE84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71E4D873" w14:textId="400C6C67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2760F3B9" w14:textId="72C4BEF2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Very inadequate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74BF25BD" w14:textId="707B0FDC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 xml:space="preserve">Ref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58E55434" w14:textId="68C99E69">
            <w:pPr>
              <w:spacing w:after="0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14950E58" w14:textId="50E17FEC">
            <w:pPr>
              <w:spacing w:after="0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2A6C73F0" w14:textId="761EEAE3">
            <w:pPr>
              <w:spacing w:after="0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</w:tr>
      <w:tr w:rsidR="6DB54473" w:rsidTr="6DB54473" w14:paraId="0CF33B2E">
        <w:trPr>
          <w:trHeight w:val="300"/>
        </w:trPr>
        <w:tc>
          <w:tcPr>
            <w:tcW w:w="387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1AE906AB" w14:textId="269DA66B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Alcohol intake*</w:t>
            </w:r>
          </w:p>
        </w:tc>
        <w:tc>
          <w:tcPr>
            <w:tcW w:w="270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01329F85" w14:textId="192916D1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No </w:t>
            </w:r>
          </w:p>
        </w:tc>
        <w:tc>
          <w:tcPr>
            <w:tcW w:w="108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7EF75508" w14:textId="64AAB873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879</w:t>
            </w:r>
          </w:p>
        </w:tc>
        <w:tc>
          <w:tcPr>
            <w:tcW w:w="85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2A36C503" w14:textId="5C7A4380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668</w:t>
            </w:r>
          </w:p>
        </w:tc>
        <w:tc>
          <w:tcPr>
            <w:tcW w:w="85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20A87032" w14:textId="04EAFD9C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.157</w:t>
            </w:r>
          </w:p>
        </w:tc>
        <w:tc>
          <w:tcPr>
            <w:tcW w:w="90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53FF208F" w14:textId="1019588A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358</w:t>
            </w:r>
          </w:p>
        </w:tc>
      </w:tr>
      <w:tr w:rsidR="6DB54473" w:rsidTr="6DB54473" w14:paraId="1F06013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4BC66ED0" w14:textId="23A3290F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2D95E999" w14:textId="1D257C58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43E77F09" w14:textId="5018478B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Re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37CA375A" w14:textId="54CD124B">
            <w:pPr>
              <w:spacing w:after="0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26569F16" w14:textId="1F4C4F8F">
            <w:pPr>
              <w:spacing w:after="0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24904748" w14:textId="17D4F233">
            <w:pPr>
              <w:spacing w:after="0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</w:tr>
      <w:tr w:rsidR="6DB54473" w:rsidTr="6DB54473" w14:paraId="00FAE627">
        <w:trPr>
          <w:trHeight w:val="300"/>
        </w:trPr>
        <w:tc>
          <w:tcPr>
            <w:tcW w:w="387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02088382" w14:textId="75FC74B4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Smoking habits*</w:t>
            </w:r>
          </w:p>
        </w:tc>
        <w:tc>
          <w:tcPr>
            <w:tcW w:w="270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270CADB8" w14:textId="54B6BE66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No </w:t>
            </w:r>
          </w:p>
        </w:tc>
        <w:tc>
          <w:tcPr>
            <w:tcW w:w="108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75788E94" w14:textId="00C72A39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684</w:t>
            </w:r>
          </w:p>
        </w:tc>
        <w:tc>
          <w:tcPr>
            <w:tcW w:w="85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53072E28" w14:textId="456FE0FE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439</w:t>
            </w:r>
          </w:p>
        </w:tc>
        <w:tc>
          <w:tcPr>
            <w:tcW w:w="85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2F0BCA84" w14:textId="4E12CC55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.066</w:t>
            </w:r>
          </w:p>
        </w:tc>
        <w:tc>
          <w:tcPr>
            <w:tcW w:w="90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4A81D9E2" w14:textId="161A7350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094</w:t>
            </w:r>
          </w:p>
        </w:tc>
      </w:tr>
      <w:tr w:rsidR="6DB54473" w:rsidTr="6DB54473" w14:paraId="093DCA2E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17A70787" w14:textId="499E0A19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519CF933" w14:textId="1944C73F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2D9C4BB2" w14:textId="5AF13D00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Re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6FFE0E84" w14:textId="0FCD8833">
            <w:pPr>
              <w:spacing w:after="0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68D7801C" w14:textId="652A1C63">
            <w:pPr>
              <w:spacing w:after="0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406B1740" w14:textId="4D402C1B">
            <w:pPr>
              <w:spacing w:after="0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</w:tr>
      <w:tr w:rsidR="6DB54473" w:rsidTr="6DB54473" w14:paraId="170F1C3E">
        <w:trPr>
          <w:trHeight w:val="300"/>
        </w:trPr>
        <w:tc>
          <w:tcPr>
            <w:tcW w:w="387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27DDB3D5" w14:textId="32EA96F8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Drug and substance use*</w:t>
            </w:r>
          </w:p>
        </w:tc>
        <w:tc>
          <w:tcPr>
            <w:tcW w:w="270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4D8156D9" w14:textId="2B832206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No </w:t>
            </w:r>
          </w:p>
        </w:tc>
        <w:tc>
          <w:tcPr>
            <w:tcW w:w="108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0D261D83" w14:textId="0CDF0744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1.030</w:t>
            </w:r>
          </w:p>
        </w:tc>
        <w:tc>
          <w:tcPr>
            <w:tcW w:w="85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1614DD25" w14:textId="13B6329B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579</w:t>
            </w:r>
          </w:p>
        </w:tc>
        <w:tc>
          <w:tcPr>
            <w:tcW w:w="85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71DC7B4E" w14:textId="5ED6BB76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.833</w:t>
            </w:r>
          </w:p>
        </w:tc>
        <w:tc>
          <w:tcPr>
            <w:tcW w:w="90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4F2BFA86" w14:textId="674091E8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920</w:t>
            </w:r>
          </w:p>
        </w:tc>
      </w:tr>
      <w:tr w:rsidR="6DB54473" w:rsidTr="6DB54473" w14:paraId="4111CFBE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091EF36B" w14:textId="1871EF43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0C342C46" w14:textId="068E6EDF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6C5FD7E3" w14:textId="40936E43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Re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40D92C4A" w14:textId="1AEFF2B7">
            <w:pPr>
              <w:spacing w:after="0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3D2CE1A8" w14:textId="3F0AFD96">
            <w:pPr>
              <w:spacing w:after="0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1B3869AC" w14:textId="300F8A51">
            <w:pPr>
              <w:spacing w:after="0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</w:tr>
      <w:tr w:rsidR="6DB54473" w:rsidTr="6DB54473" w14:paraId="4CD46435">
        <w:trPr>
          <w:trHeight w:val="300"/>
        </w:trPr>
        <w:tc>
          <w:tcPr>
            <w:tcW w:w="387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6BAB2CD9" w14:textId="3562A8C2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Experienced mental condition*</w:t>
            </w:r>
          </w:p>
        </w:tc>
        <w:tc>
          <w:tcPr>
            <w:tcW w:w="270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47A7EAB9" w14:textId="7FB00B0F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No </w:t>
            </w:r>
          </w:p>
        </w:tc>
        <w:tc>
          <w:tcPr>
            <w:tcW w:w="108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1D78B6C4" w14:textId="021A1B50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594</w:t>
            </w:r>
          </w:p>
        </w:tc>
        <w:tc>
          <w:tcPr>
            <w:tcW w:w="85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57E23103" w14:textId="7FEC486D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459</w:t>
            </w:r>
          </w:p>
        </w:tc>
        <w:tc>
          <w:tcPr>
            <w:tcW w:w="85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0B1DFA8C" w14:textId="7C591176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769</w:t>
            </w:r>
          </w:p>
        </w:tc>
        <w:tc>
          <w:tcPr>
            <w:tcW w:w="90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367CEC08" w14:textId="6469690D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1"/>
                <w:bCs w:val="1"/>
                <w:i w:val="0"/>
                <w:iCs w:val="0"/>
                <w:sz w:val="18"/>
                <w:szCs w:val="18"/>
                <w:lang w:val="en-GB"/>
              </w:rPr>
              <w:t>&lt;0.001</w:t>
            </w:r>
          </w:p>
        </w:tc>
      </w:tr>
      <w:tr w:rsidR="6DB54473" w:rsidTr="6DB54473" w14:paraId="3852B56B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0137F81A" w14:textId="55BFAE4B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14AF108C" w14:textId="443CBDCE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4E409C5D" w14:textId="74C1F825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Re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10D2EC65" w14:textId="23B8D3D4">
            <w:pPr>
              <w:spacing w:after="0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25B2B8C8" w14:textId="1315BF86">
            <w:pPr>
              <w:spacing w:after="0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2CC3D78F" w14:textId="2920A323">
            <w:pPr>
              <w:spacing w:after="0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</w:tr>
      <w:tr w:rsidR="6DB54473" w:rsidTr="6DB54473" w14:paraId="0CAE5DF1">
        <w:trPr>
          <w:trHeight w:val="300"/>
        </w:trPr>
        <w:tc>
          <w:tcPr>
            <w:tcW w:w="387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457B8BEE" w14:textId="318C5DAA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Experienced mental condition in the past year*</w:t>
            </w:r>
          </w:p>
        </w:tc>
        <w:tc>
          <w:tcPr>
            <w:tcW w:w="270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6E6C690E" w14:textId="50EE2801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No </w:t>
            </w:r>
          </w:p>
        </w:tc>
        <w:tc>
          <w:tcPr>
            <w:tcW w:w="108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6BA9C81A" w14:textId="21B2DBD1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1.146</w:t>
            </w:r>
          </w:p>
        </w:tc>
        <w:tc>
          <w:tcPr>
            <w:tcW w:w="85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44E87FA4" w14:textId="1D62A00B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728</w:t>
            </w:r>
          </w:p>
        </w:tc>
        <w:tc>
          <w:tcPr>
            <w:tcW w:w="85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46638B38" w14:textId="676B86C2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1.806 </w:t>
            </w:r>
          </w:p>
        </w:tc>
        <w:tc>
          <w:tcPr>
            <w:tcW w:w="90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4BAA0D5C" w14:textId="092B6053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556</w:t>
            </w:r>
          </w:p>
        </w:tc>
      </w:tr>
      <w:tr w:rsidR="6DB54473" w:rsidTr="6DB54473" w14:paraId="2412EE22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27A8373E" w14:textId="3896E045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4EE10D75" w14:textId="7AEA4A79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47BC37CD" w14:textId="51759FFF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Re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4D522AD2" w14:textId="6BAE2F2F">
            <w:pPr>
              <w:spacing w:after="0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0D0F08B7" w14:textId="6C143505">
            <w:pPr>
              <w:spacing w:after="0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75B53845" w14:textId="7FFE587D">
            <w:pPr>
              <w:spacing w:after="0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</w:tr>
      <w:tr w:rsidR="6DB54473" w:rsidTr="6DB54473" w14:paraId="40B491D0">
        <w:trPr>
          <w:trHeight w:val="300"/>
        </w:trPr>
        <w:tc>
          <w:tcPr>
            <w:tcW w:w="387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1BC2A962" w14:textId="51B3616C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Mental health condition</w:t>
            </w:r>
          </w:p>
        </w:tc>
        <w:tc>
          <w:tcPr>
            <w:tcW w:w="270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46A13037" w14:textId="6EAF1DA7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Depression </w:t>
            </w:r>
          </w:p>
        </w:tc>
        <w:tc>
          <w:tcPr>
            <w:tcW w:w="108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158DF6CE" w14:textId="08CA60DA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353</w:t>
            </w:r>
          </w:p>
        </w:tc>
        <w:tc>
          <w:tcPr>
            <w:tcW w:w="85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094DD0D4" w14:textId="4CAA7ED1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210</w:t>
            </w:r>
          </w:p>
        </w:tc>
        <w:tc>
          <w:tcPr>
            <w:tcW w:w="85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54A70D92" w14:textId="450F7520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592</w:t>
            </w:r>
          </w:p>
        </w:tc>
        <w:tc>
          <w:tcPr>
            <w:tcW w:w="90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7233D1F7" w14:textId="17A7B89C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1"/>
                <w:bCs w:val="1"/>
                <w:i w:val="0"/>
                <w:iCs w:val="0"/>
                <w:sz w:val="18"/>
                <w:szCs w:val="18"/>
                <w:lang w:val="en-GB"/>
              </w:rPr>
              <w:t>&lt;0.001</w:t>
            </w:r>
          </w:p>
        </w:tc>
      </w:tr>
      <w:tr w:rsidR="6DB54473" w:rsidTr="6DB54473" w14:paraId="30AC79A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3492784A" w14:textId="782FED64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312C8593" w14:textId="3733D635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Anxiety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5659483F" w14:textId="3108D53C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95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4A40BD1E" w14:textId="7E48EA80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62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02A6A8AF" w14:textId="61375C94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.4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4C97AD30" w14:textId="549D6AB6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845</w:t>
            </w:r>
          </w:p>
        </w:tc>
      </w:tr>
      <w:tr w:rsidR="6DB54473" w:rsidTr="6DB54473" w14:paraId="78520310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35F58B4B" w14:textId="3B051CDF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201BC66F" w14:textId="1AD0D047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PTS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306B5D8D" w14:textId="5B3F305F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80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0662E67B" w14:textId="722B5929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49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66DBF7A9" w14:textId="583C32E1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.3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141403B0" w14:textId="7E0D0F5D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375</w:t>
            </w:r>
          </w:p>
        </w:tc>
      </w:tr>
      <w:tr w:rsidR="6DB54473" w:rsidTr="6DB54473" w14:paraId="1B6EEFA7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3B443BE8" w14:textId="2E6FB2C3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07C06378" w14:textId="4BE49C27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Bipolar disorder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785217EA" w14:textId="38BBA165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96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32DE087B" w14:textId="22F18BE5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46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6AA77C79" w14:textId="32070BE3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2.0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5BCCF006" w14:textId="3C7236D2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928</w:t>
            </w:r>
          </w:p>
        </w:tc>
      </w:tr>
      <w:tr w:rsidR="6DB54473" w:rsidTr="6DB54473" w14:paraId="65D7C90E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0E4A45E1" w14:textId="1163BAE8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3EA6B27A" w14:textId="6176B80E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Substance abus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40C0A6A9" w14:textId="15F962D4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1.19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3532DA52" w14:textId="65B16DBC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47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5E83FD8A" w14:textId="6F1B93E9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3.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6A0A3DA1" w14:textId="00AFFD01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702</w:t>
            </w:r>
          </w:p>
        </w:tc>
      </w:tr>
      <w:tr w:rsidR="6DB54473" w:rsidTr="6DB54473" w14:paraId="560CFE51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3AB7E5AF" w14:textId="6AE1C71A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2700B554" w14:textId="22569A59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Other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3F9C8C5F" w14:textId="0AAAB332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1.31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26CE052E" w14:textId="7766C11C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51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0F9F2185" w14:textId="265FD61B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3.3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1859ED09" w14:textId="26A75FF9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570</w:t>
            </w:r>
          </w:p>
        </w:tc>
      </w:tr>
      <w:tr w:rsidR="6DB54473" w:rsidTr="6DB54473" w14:paraId="5FF12BD8">
        <w:trPr>
          <w:trHeight w:val="300"/>
        </w:trPr>
        <w:tc>
          <w:tcPr>
            <w:tcW w:w="387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0C8F55F6" w14:textId="62DFCE02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Family member diagnosed of a MH condition*</w:t>
            </w:r>
          </w:p>
        </w:tc>
        <w:tc>
          <w:tcPr>
            <w:tcW w:w="270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06AA05E0" w14:textId="33D435F2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No </w:t>
            </w:r>
          </w:p>
        </w:tc>
        <w:tc>
          <w:tcPr>
            <w:tcW w:w="108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44AEFE23" w14:textId="1D3AABFD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760</w:t>
            </w:r>
          </w:p>
        </w:tc>
        <w:tc>
          <w:tcPr>
            <w:tcW w:w="85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1F9A854C" w14:textId="7937DBD8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596</w:t>
            </w:r>
          </w:p>
        </w:tc>
        <w:tc>
          <w:tcPr>
            <w:tcW w:w="85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036D28AA" w14:textId="2399A347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969</w:t>
            </w:r>
          </w:p>
        </w:tc>
        <w:tc>
          <w:tcPr>
            <w:tcW w:w="90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61E501C3" w14:textId="7523FBD0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1"/>
                <w:bCs w:val="1"/>
                <w:i w:val="0"/>
                <w:iCs w:val="0"/>
                <w:sz w:val="18"/>
                <w:szCs w:val="18"/>
                <w:lang w:val="en-GB"/>
              </w:rPr>
              <w:t>.027</w:t>
            </w:r>
          </w:p>
        </w:tc>
      </w:tr>
      <w:tr w:rsidR="6DB54473" w:rsidTr="6DB54473" w14:paraId="6046EED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1E72289E" w14:textId="554CA6DD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7C7C5931" w14:textId="0232CA1C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1DF03339" w14:textId="6972B24D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Re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760823D0" w14:textId="3CE678A8">
            <w:pPr>
              <w:spacing w:after="0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1516B276" w14:textId="39E696F8">
            <w:pPr>
              <w:spacing w:after="0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7987B0D0" w14:textId="1F17625F">
            <w:pPr>
              <w:spacing w:after="0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</w:tr>
      <w:tr w:rsidR="6DB54473" w:rsidTr="6DB54473" w14:paraId="4AEACFEB">
        <w:trPr>
          <w:trHeight w:val="300"/>
        </w:trPr>
        <w:tc>
          <w:tcPr>
            <w:tcW w:w="387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4AE0CE05" w14:textId="091D6A81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Friend diagnosed of a MH condition*</w:t>
            </w:r>
          </w:p>
        </w:tc>
        <w:tc>
          <w:tcPr>
            <w:tcW w:w="270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1FE26807" w14:textId="591C555E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No </w:t>
            </w:r>
          </w:p>
        </w:tc>
        <w:tc>
          <w:tcPr>
            <w:tcW w:w="108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2CA56775" w14:textId="4ECFFCC8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617</w:t>
            </w:r>
          </w:p>
        </w:tc>
        <w:tc>
          <w:tcPr>
            <w:tcW w:w="85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1F4B5676" w14:textId="219A0216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484</w:t>
            </w:r>
          </w:p>
        </w:tc>
        <w:tc>
          <w:tcPr>
            <w:tcW w:w="85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38AE7A3A" w14:textId="3CE5DAB2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787</w:t>
            </w:r>
          </w:p>
        </w:tc>
        <w:tc>
          <w:tcPr>
            <w:tcW w:w="90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7D865CEE" w14:textId="6B011D3C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1"/>
                <w:bCs w:val="1"/>
                <w:i w:val="0"/>
                <w:iCs w:val="0"/>
                <w:sz w:val="18"/>
                <w:szCs w:val="18"/>
                <w:lang w:val="en-GB"/>
              </w:rPr>
              <w:t>&lt;.001</w:t>
            </w:r>
          </w:p>
        </w:tc>
      </w:tr>
      <w:tr w:rsidR="6DB54473" w:rsidTr="6DB54473" w14:paraId="0FB6184B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7DC62363" w14:textId="1D795C4F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6CB06330" w14:textId="7D9536A7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1E753893" w14:textId="4AFADCD0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Re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0B2F8B32" w14:textId="42B29B6E">
            <w:pPr>
              <w:spacing w:after="0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3FF02C0B" w14:textId="63AA114C">
            <w:pPr>
              <w:spacing w:after="0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255C3F25" w14:textId="17E1F773">
            <w:pPr>
              <w:spacing w:after="0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</w:tr>
      <w:tr w:rsidR="6DB54473" w:rsidTr="6DB54473" w14:paraId="6EC34C57">
        <w:trPr>
          <w:trHeight w:val="300"/>
        </w:trPr>
        <w:tc>
          <w:tcPr>
            <w:tcW w:w="387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3B1AAB6A" w14:textId="501A8374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Enrolment type </w:t>
            </w:r>
          </w:p>
        </w:tc>
        <w:tc>
          <w:tcPr>
            <w:tcW w:w="270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21D16907" w14:textId="2BCEFDC5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Full-time</w:t>
            </w:r>
          </w:p>
        </w:tc>
        <w:tc>
          <w:tcPr>
            <w:tcW w:w="108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74C7BE37" w14:textId="1B4C376B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2.055</w:t>
            </w:r>
          </w:p>
        </w:tc>
        <w:tc>
          <w:tcPr>
            <w:tcW w:w="85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4275F3D9" w14:textId="33871F82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,924</w:t>
            </w:r>
          </w:p>
        </w:tc>
        <w:tc>
          <w:tcPr>
            <w:tcW w:w="85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6D016FB1" w14:textId="1F77AE9D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4.571</w:t>
            </w:r>
          </w:p>
        </w:tc>
        <w:tc>
          <w:tcPr>
            <w:tcW w:w="90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5136F09C" w14:textId="0C2E8B02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077</w:t>
            </w:r>
          </w:p>
        </w:tc>
      </w:tr>
      <w:tr w:rsidR="6DB54473" w:rsidTr="6DB54473" w14:paraId="4D89F75A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6B9EAE2D" w14:textId="6F1E086C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616601C0" w14:textId="3BCB4817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Part-tim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750774DC" w14:textId="4F7B5D95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Re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6EC5DBE9" w14:textId="79C5F18C">
            <w:pPr>
              <w:spacing w:after="0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02772D98" w14:textId="3D876363">
            <w:pPr>
              <w:spacing w:after="0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337DD4F9" w14:textId="7633F4A7">
            <w:pPr>
              <w:spacing w:after="0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</w:tr>
      <w:tr w:rsidR="6DB54473" w:rsidTr="6DB54473" w14:paraId="4B6850D0">
        <w:trPr>
          <w:trHeight w:val="300"/>
        </w:trPr>
        <w:tc>
          <w:tcPr>
            <w:tcW w:w="387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0F95472E" w14:textId="2FB15784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1"/>
                <w:bCs w:val="1"/>
                <w:i w:val="0"/>
                <w:iCs w:val="0"/>
                <w:sz w:val="18"/>
                <w:szCs w:val="18"/>
                <w:lang w:val="en-GB"/>
              </w:rPr>
              <w:t>Available services:</w:t>
            </w:r>
          </w:p>
        </w:tc>
        <w:tc>
          <w:tcPr>
            <w:tcW w:w="270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6F4A7EF3" w14:textId="57418FA0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6BB5AF85" w14:textId="17B0B9FF">
            <w:pPr>
              <w:spacing w:after="0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0CAC054A" w14:textId="78BDB465">
            <w:pPr>
              <w:spacing w:after="0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333A3F11" w14:textId="044B634D">
            <w:pPr>
              <w:spacing w:after="0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28A6E0EE" w14:textId="0C6554FE">
            <w:pPr>
              <w:spacing w:after="0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</w:tr>
      <w:tr w:rsidR="6DB54473" w:rsidTr="6DB54473" w14:paraId="4E0BFD92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148BA49F" w14:textId="0B15254B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Psychologist*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59BB8E2F" w14:textId="42ED33DA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5C015786" w14:textId="5EFCF53D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69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49AB7B03" w14:textId="7FB610E1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5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76E89549" w14:textId="338184E3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9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350872EB" w14:textId="1688B6AF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1"/>
                <w:bCs w:val="1"/>
                <w:i w:val="0"/>
                <w:iCs w:val="0"/>
                <w:sz w:val="18"/>
                <w:szCs w:val="18"/>
                <w:lang w:val="en-GB"/>
              </w:rPr>
              <w:t>.027</w:t>
            </w:r>
          </w:p>
        </w:tc>
      </w:tr>
      <w:tr w:rsidR="6DB54473" w:rsidTr="6DB54473" w14:paraId="5C7F8BB2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3125766C" w14:textId="292BBCEC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5B21052F" w14:textId="233EF768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63051271" w14:textId="03FF0FA1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Re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11FC39BD" w14:textId="1841E2B8">
            <w:pPr>
              <w:spacing w:after="0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20B7A626" w14:textId="3E6460D2">
            <w:pPr>
              <w:spacing w:after="0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2C3077B6" w14:textId="007E0B0B">
            <w:pPr>
              <w:spacing w:after="0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</w:tr>
      <w:tr w:rsidR="6DB54473" w:rsidTr="6DB54473" w14:paraId="626C50E0">
        <w:trPr>
          <w:trHeight w:val="300"/>
        </w:trPr>
        <w:tc>
          <w:tcPr>
            <w:tcW w:w="387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6829C049" w14:textId="334F1F5C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Chaplain*</w:t>
            </w:r>
          </w:p>
        </w:tc>
        <w:tc>
          <w:tcPr>
            <w:tcW w:w="270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451CF063" w14:textId="38DA94FF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No</w:t>
            </w:r>
          </w:p>
        </w:tc>
        <w:tc>
          <w:tcPr>
            <w:tcW w:w="108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2D843AE1" w14:textId="6E2DC529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740</w:t>
            </w:r>
          </w:p>
        </w:tc>
        <w:tc>
          <w:tcPr>
            <w:tcW w:w="85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79CFA2C9" w14:textId="0E8E919C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533</w:t>
            </w:r>
          </w:p>
        </w:tc>
        <w:tc>
          <w:tcPr>
            <w:tcW w:w="85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00212D0F" w14:textId="1ABBCBC0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.026</w:t>
            </w:r>
          </w:p>
        </w:tc>
        <w:tc>
          <w:tcPr>
            <w:tcW w:w="90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36A8635C" w14:textId="0C9D3674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071</w:t>
            </w:r>
          </w:p>
        </w:tc>
      </w:tr>
      <w:tr w:rsidR="6DB54473" w:rsidTr="6DB54473" w14:paraId="4C3F1881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4DA76D04" w14:textId="3659EF1C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187DBDAA" w14:textId="0773A4C6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3FEC63FC" w14:textId="68FFC512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Re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0E02372D" w14:textId="60B73C64">
            <w:pPr>
              <w:spacing w:after="0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59F550A5" w14:textId="37DB0B5F">
            <w:pPr>
              <w:spacing w:after="0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0BB20732" w14:textId="374E9227">
            <w:pPr>
              <w:spacing w:after="0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</w:tr>
      <w:tr w:rsidR="6DB54473" w:rsidTr="6DB54473" w14:paraId="08036411">
        <w:trPr>
          <w:trHeight w:val="300"/>
        </w:trPr>
        <w:tc>
          <w:tcPr>
            <w:tcW w:w="387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730D5B95" w14:textId="2FE69582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MHS provider, e.g. Friendship Bench*</w:t>
            </w:r>
          </w:p>
        </w:tc>
        <w:tc>
          <w:tcPr>
            <w:tcW w:w="270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45E761AD" w14:textId="2947F56F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No</w:t>
            </w:r>
          </w:p>
        </w:tc>
        <w:tc>
          <w:tcPr>
            <w:tcW w:w="108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77C5AF85" w14:textId="634CF892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494</w:t>
            </w:r>
          </w:p>
        </w:tc>
        <w:tc>
          <w:tcPr>
            <w:tcW w:w="85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25CA1ABD" w14:textId="0305CE4D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299</w:t>
            </w:r>
          </w:p>
        </w:tc>
        <w:tc>
          <w:tcPr>
            <w:tcW w:w="85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74EAC137" w14:textId="022807BB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815</w:t>
            </w:r>
          </w:p>
        </w:tc>
        <w:tc>
          <w:tcPr>
            <w:tcW w:w="90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48A73C1E" w14:textId="2246B8EF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1"/>
                <w:bCs w:val="1"/>
                <w:i w:val="0"/>
                <w:iCs w:val="0"/>
                <w:sz w:val="18"/>
                <w:szCs w:val="18"/>
                <w:lang w:val="en-GB"/>
              </w:rPr>
              <w:t>.006</w:t>
            </w:r>
          </w:p>
        </w:tc>
      </w:tr>
      <w:tr w:rsidR="6DB54473" w:rsidTr="6DB54473" w14:paraId="0402AA81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1C5C5E83" w14:textId="306A01B2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6FFB20FD" w14:textId="7FBC381C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2213029C" w14:textId="72BD0446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Re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409DF4CB" w14:textId="0D04B2FD">
            <w:pPr>
              <w:spacing w:after="0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27EDE14C" w14:textId="63046B3E">
            <w:pPr>
              <w:spacing w:after="0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34702D15" w14:textId="26749877">
            <w:pPr>
              <w:spacing w:after="0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</w:tr>
      <w:tr w:rsidR="6DB54473" w:rsidTr="6DB54473" w14:paraId="4692DE95">
        <w:trPr>
          <w:trHeight w:val="300"/>
        </w:trPr>
        <w:tc>
          <w:tcPr>
            <w:tcW w:w="387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5448A433" w14:textId="3DEDF638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Workshops*</w:t>
            </w:r>
          </w:p>
        </w:tc>
        <w:tc>
          <w:tcPr>
            <w:tcW w:w="270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1A24B610" w14:textId="1E2CCEC7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No</w:t>
            </w:r>
          </w:p>
        </w:tc>
        <w:tc>
          <w:tcPr>
            <w:tcW w:w="108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48A4CABA" w14:textId="72FC338E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614</w:t>
            </w:r>
          </w:p>
        </w:tc>
        <w:tc>
          <w:tcPr>
            <w:tcW w:w="85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3393CDD0" w14:textId="2832764F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429</w:t>
            </w:r>
          </w:p>
        </w:tc>
        <w:tc>
          <w:tcPr>
            <w:tcW w:w="85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66735C73" w14:textId="06C53040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879</w:t>
            </w:r>
          </w:p>
        </w:tc>
        <w:tc>
          <w:tcPr>
            <w:tcW w:w="90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41649E2F" w14:textId="2922FF66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1"/>
                <w:bCs w:val="1"/>
                <w:i w:val="0"/>
                <w:iCs w:val="0"/>
                <w:sz w:val="18"/>
                <w:szCs w:val="18"/>
                <w:lang w:val="en-GB"/>
              </w:rPr>
              <w:t>.008</w:t>
            </w:r>
          </w:p>
        </w:tc>
      </w:tr>
      <w:tr w:rsidR="6DB54473" w:rsidTr="6DB54473" w14:paraId="13CF7FA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3A3D0E99" w14:textId="5E06E717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330611D5" w14:textId="159F7523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79C17ECC" w14:textId="733A8D2D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Re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31867619" w14:textId="5A95716A">
            <w:pPr>
              <w:spacing w:after="0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0475AD72" w14:textId="6A73E49D">
            <w:pPr>
              <w:spacing w:after="0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44C87EAC" w14:textId="5F0358DA">
            <w:pPr>
              <w:spacing w:after="0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</w:tr>
      <w:tr w:rsidR="6DB54473" w:rsidTr="6DB54473" w14:paraId="21555FE8">
        <w:trPr>
          <w:trHeight w:val="300"/>
        </w:trPr>
        <w:tc>
          <w:tcPr>
            <w:tcW w:w="387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5805C653" w14:textId="313D4233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Support groups*</w:t>
            </w:r>
          </w:p>
        </w:tc>
        <w:tc>
          <w:tcPr>
            <w:tcW w:w="270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107F20B6" w14:textId="0D0D1D72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No</w:t>
            </w:r>
          </w:p>
        </w:tc>
        <w:tc>
          <w:tcPr>
            <w:tcW w:w="108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7696F6DB" w14:textId="05407821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792</w:t>
            </w:r>
          </w:p>
        </w:tc>
        <w:tc>
          <w:tcPr>
            <w:tcW w:w="85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45CA24B7" w14:textId="599CEEF8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545</w:t>
            </w:r>
          </w:p>
        </w:tc>
        <w:tc>
          <w:tcPr>
            <w:tcW w:w="85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3EBB652C" w14:textId="0BE84F42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.153</w:t>
            </w:r>
          </w:p>
        </w:tc>
        <w:tc>
          <w:tcPr>
            <w:tcW w:w="90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2A22FA3F" w14:textId="3D4E87CC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224</w:t>
            </w:r>
          </w:p>
        </w:tc>
      </w:tr>
      <w:tr w:rsidR="6DB54473" w:rsidTr="6DB54473" w14:paraId="7AC7AF90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2FFEF397" w14:textId="060E3894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56747FC6" w14:textId="026E6610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5DBA89B5" w14:textId="2A33ED67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Re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6D9F4D11" w14:textId="2B81EB3A">
            <w:pPr>
              <w:spacing w:after="0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0F484469" w14:textId="76521A37">
            <w:pPr>
              <w:spacing w:after="0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6A102B10" w14:textId="0A0E91A1">
            <w:pPr>
              <w:spacing w:after="0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</w:tr>
      <w:tr w:rsidR="6DB54473" w:rsidTr="6DB54473" w14:paraId="6EE5E16B">
        <w:trPr>
          <w:trHeight w:val="300"/>
        </w:trPr>
        <w:tc>
          <w:tcPr>
            <w:tcW w:w="387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1F8A98AD" w14:textId="7773DDA5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Peer educators*</w:t>
            </w:r>
          </w:p>
        </w:tc>
        <w:tc>
          <w:tcPr>
            <w:tcW w:w="270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4D5018A7" w14:textId="7916861B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No</w:t>
            </w:r>
          </w:p>
        </w:tc>
        <w:tc>
          <w:tcPr>
            <w:tcW w:w="108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7DE27428" w14:textId="6237F614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831</w:t>
            </w:r>
          </w:p>
        </w:tc>
        <w:tc>
          <w:tcPr>
            <w:tcW w:w="85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365F75BA" w14:textId="68BEFC99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612</w:t>
            </w:r>
          </w:p>
        </w:tc>
        <w:tc>
          <w:tcPr>
            <w:tcW w:w="85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23E59D91" w14:textId="17E7DCE1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.127</w:t>
            </w:r>
          </w:p>
        </w:tc>
        <w:tc>
          <w:tcPr>
            <w:tcW w:w="90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2396C5EA" w14:textId="5E9C0DCC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234</w:t>
            </w:r>
          </w:p>
        </w:tc>
      </w:tr>
      <w:tr w:rsidR="6DB54473" w:rsidTr="6DB54473" w14:paraId="4E426EB5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4D7F7B5A" w14:textId="10935D08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400E7708" w14:textId="48DA70C5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0B1DAE4A" w14:textId="7F0EA040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Re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4B506F38" w14:textId="76BB895A">
            <w:pPr>
              <w:spacing w:after="0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40AD971C" w14:textId="343BD13C">
            <w:pPr>
              <w:spacing w:after="0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63E4AB50" w14:textId="4C4293D6">
            <w:pPr>
              <w:spacing w:after="0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</w:tr>
      <w:tr w:rsidR="6DB54473" w:rsidTr="6DB54473" w14:paraId="0A36E356">
        <w:trPr>
          <w:trHeight w:val="300"/>
        </w:trPr>
        <w:tc>
          <w:tcPr>
            <w:tcW w:w="387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6757EEE5" w14:textId="4B78EC9F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Awareness campaigns*</w:t>
            </w:r>
          </w:p>
        </w:tc>
        <w:tc>
          <w:tcPr>
            <w:tcW w:w="270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3B23DDE8" w14:textId="64CD7345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No</w:t>
            </w:r>
          </w:p>
        </w:tc>
        <w:tc>
          <w:tcPr>
            <w:tcW w:w="108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3EAD4CD6" w14:textId="093BDC18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875</w:t>
            </w:r>
          </w:p>
        </w:tc>
        <w:tc>
          <w:tcPr>
            <w:tcW w:w="85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52C7D2C6" w14:textId="0B247198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639</w:t>
            </w:r>
          </w:p>
        </w:tc>
        <w:tc>
          <w:tcPr>
            <w:tcW w:w="85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44650D2F" w14:textId="2A86DA78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.199</w:t>
            </w:r>
          </w:p>
        </w:tc>
        <w:tc>
          <w:tcPr>
            <w:tcW w:w="90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7829FDA0" w14:textId="131DC003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407</w:t>
            </w:r>
          </w:p>
        </w:tc>
      </w:tr>
      <w:tr w:rsidR="6DB54473" w:rsidTr="6DB54473" w14:paraId="7D0B137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27144908" w14:textId="54A7BDBC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711FB941" w14:textId="18C2D4C2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34C64E0A" w14:textId="667A7CCB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Re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5DF9BCD0" w14:textId="6A7E990B">
            <w:pPr>
              <w:spacing w:after="0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656B817B" w14:textId="3D8B6B7D">
            <w:pPr>
              <w:spacing w:after="0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403B8CF1" w14:textId="4C378DAE">
            <w:pPr>
              <w:spacing w:after="0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</w:tr>
      <w:tr w:rsidR="6DB54473" w:rsidTr="6DB54473" w14:paraId="6C378036">
        <w:trPr>
          <w:trHeight w:val="300"/>
        </w:trPr>
        <w:tc>
          <w:tcPr>
            <w:tcW w:w="387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0D2E4DB9" w14:textId="5F382006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None*</w:t>
            </w:r>
          </w:p>
        </w:tc>
        <w:tc>
          <w:tcPr>
            <w:tcW w:w="270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65106722" w14:textId="1AAFCE90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No</w:t>
            </w:r>
          </w:p>
        </w:tc>
        <w:tc>
          <w:tcPr>
            <w:tcW w:w="108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6777AE69" w14:textId="28B1506B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758</w:t>
            </w:r>
          </w:p>
        </w:tc>
        <w:tc>
          <w:tcPr>
            <w:tcW w:w="85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545A2186" w14:textId="1CC73DED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568</w:t>
            </w:r>
          </w:p>
        </w:tc>
        <w:tc>
          <w:tcPr>
            <w:tcW w:w="85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65C5090E" w14:textId="4A07EF95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.012</w:t>
            </w:r>
          </w:p>
        </w:tc>
        <w:tc>
          <w:tcPr>
            <w:tcW w:w="90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457739E3" w14:textId="155F2921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0.60</w:t>
            </w:r>
          </w:p>
        </w:tc>
      </w:tr>
      <w:tr w:rsidR="6DB54473" w:rsidTr="6DB54473" w14:paraId="5A212C96">
        <w:trPr>
          <w:trHeight w:val="300"/>
        </w:trPr>
        <w:tc>
          <w:tcPr>
            <w:tcW w:w="387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43549207" w14:textId="24EEE730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ZW"/>
              </w:rPr>
              <w:t>Utilisation since enrolment*</w:t>
            </w:r>
          </w:p>
        </w:tc>
        <w:tc>
          <w:tcPr>
            <w:tcW w:w="270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5E594EDB" w14:textId="52601295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No </w:t>
            </w:r>
          </w:p>
        </w:tc>
        <w:tc>
          <w:tcPr>
            <w:tcW w:w="108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4BF09A87" w14:textId="3287B49D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.415</w:t>
            </w:r>
          </w:p>
        </w:tc>
        <w:tc>
          <w:tcPr>
            <w:tcW w:w="85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105BB09F" w14:textId="3E427A51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.025</w:t>
            </w:r>
          </w:p>
        </w:tc>
        <w:tc>
          <w:tcPr>
            <w:tcW w:w="85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154565A9" w14:textId="58301B0D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.956</w:t>
            </w:r>
          </w:p>
        </w:tc>
        <w:tc>
          <w:tcPr>
            <w:tcW w:w="90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4D64C07D" w14:textId="26372700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1"/>
                <w:bCs w:val="1"/>
                <w:i w:val="0"/>
                <w:iCs w:val="0"/>
                <w:sz w:val="18"/>
                <w:szCs w:val="18"/>
                <w:lang w:val="en-GB"/>
              </w:rPr>
              <w:t>.035</w:t>
            </w:r>
          </w:p>
        </w:tc>
      </w:tr>
      <w:tr w:rsidR="6DB54473" w:rsidTr="6DB54473" w14:paraId="7DF9E197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4C881679" w14:textId="027579E9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59FA861F" w14:textId="673DEDAC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7176029F" w14:textId="78341591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Re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22227425" w14:textId="1E75DB66">
            <w:pPr>
              <w:spacing w:after="0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3E6DF8E7" w14:textId="3EF3957F">
            <w:pPr>
              <w:spacing w:after="0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77DB761E" w14:textId="029B7703">
            <w:pPr>
              <w:spacing w:after="0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</w:tr>
      <w:tr w:rsidR="6DB54473" w:rsidTr="6DB54473" w14:paraId="279E1F01">
        <w:trPr>
          <w:trHeight w:val="300"/>
        </w:trPr>
        <w:tc>
          <w:tcPr>
            <w:tcW w:w="387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23E9E1C3" w14:textId="59DA4F00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ZW"/>
              </w:rPr>
              <w:t>Utilisation past year*</w:t>
            </w:r>
          </w:p>
        </w:tc>
        <w:tc>
          <w:tcPr>
            <w:tcW w:w="270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1D061009" w14:textId="37655DEC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No </w:t>
            </w:r>
          </w:p>
        </w:tc>
        <w:tc>
          <w:tcPr>
            <w:tcW w:w="108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124BF4DC" w14:textId="2DBC3E49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505</w:t>
            </w:r>
          </w:p>
        </w:tc>
        <w:tc>
          <w:tcPr>
            <w:tcW w:w="85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23EB3DCE" w14:textId="165C3156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276</w:t>
            </w:r>
          </w:p>
        </w:tc>
        <w:tc>
          <w:tcPr>
            <w:tcW w:w="85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05D8AB89" w14:textId="5E33080C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922</w:t>
            </w:r>
          </w:p>
        </w:tc>
        <w:tc>
          <w:tcPr>
            <w:tcW w:w="90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03F4DE25" w14:textId="30D1B14E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1"/>
                <w:bCs w:val="1"/>
                <w:i w:val="0"/>
                <w:iCs w:val="0"/>
                <w:sz w:val="18"/>
                <w:szCs w:val="18"/>
                <w:lang w:val="en-GB"/>
              </w:rPr>
              <w:t>.026</w:t>
            </w:r>
          </w:p>
        </w:tc>
      </w:tr>
      <w:tr w:rsidR="6DB54473" w:rsidTr="6DB54473" w14:paraId="3B43ACC2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52F783FD" w14:textId="587A952F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77CE640C" w14:textId="257F9169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34CF167B" w14:textId="29B8462A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Re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2142F6C5" w14:textId="754D6B79">
            <w:pPr>
              <w:spacing w:after="0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12985D7C" w14:textId="142D2727">
            <w:pPr>
              <w:spacing w:after="0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58D68939" w14:textId="07EC48EA">
            <w:pPr>
              <w:spacing w:after="0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</w:tr>
      <w:tr w:rsidR="6DB54473" w:rsidTr="6DB54473" w14:paraId="16421E16">
        <w:trPr>
          <w:trHeight w:val="300"/>
        </w:trPr>
        <w:tc>
          <w:tcPr>
            <w:tcW w:w="387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1204C5CF" w14:textId="54C9CF19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Frequency of use in the past year</w:t>
            </w:r>
          </w:p>
        </w:tc>
        <w:tc>
          <w:tcPr>
            <w:tcW w:w="270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5FFD65CD" w14:textId="4243E677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Once</w:t>
            </w:r>
          </w:p>
        </w:tc>
        <w:tc>
          <w:tcPr>
            <w:tcW w:w="108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75693D47" w14:textId="37842ACE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387</w:t>
            </w:r>
          </w:p>
        </w:tc>
        <w:tc>
          <w:tcPr>
            <w:tcW w:w="85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375720C2" w14:textId="2728D194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104</w:t>
            </w:r>
          </w:p>
        </w:tc>
        <w:tc>
          <w:tcPr>
            <w:tcW w:w="85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7727C4D0" w14:textId="629C4CA1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.440</w:t>
            </w:r>
          </w:p>
        </w:tc>
        <w:tc>
          <w:tcPr>
            <w:tcW w:w="90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65F63C26" w14:textId="101CF864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157</w:t>
            </w:r>
          </w:p>
        </w:tc>
      </w:tr>
      <w:tr w:rsidR="6DB54473" w:rsidTr="6DB54473" w14:paraId="4F9AEFC5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2B6C894A" w14:textId="056D5B5A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25FBC090" w14:textId="5CC02828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Rarely (Yearly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22B897A7" w14:textId="73CDC942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55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6FD783A7" w14:textId="51CD13B7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16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04BD259D" w14:textId="6F2B10AA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.8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1405835C" w14:textId="1B4AEBA4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346</w:t>
            </w:r>
          </w:p>
        </w:tc>
      </w:tr>
      <w:tr w:rsidR="6DB54473" w:rsidTr="6DB54473" w14:paraId="520F031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748DAA91" w14:textId="7B71D755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3EA36914" w14:textId="51966758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Occasionally (Monthly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69B5F76A" w14:textId="304B36E3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71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6C2EE688" w14:textId="1592AF27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21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1BAF8D5B" w14:textId="593F7C72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2.4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06D0C610" w14:textId="3CEE9987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597</w:t>
            </w:r>
          </w:p>
        </w:tc>
      </w:tr>
      <w:tr w:rsidR="6DB54473" w:rsidTr="6DB54473" w14:paraId="6071B4FC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662D7317" w14:textId="7F6DEFB1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497C527D" w14:textId="0D795E03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Regularly (Weekly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7E584D57" w14:textId="074D66F5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Ref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4EAB0B63" w14:textId="6658C4BA">
            <w:pPr>
              <w:spacing w:after="0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7E143DDB" w14:textId="6375EA99">
            <w:pPr>
              <w:spacing w:after="0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2E04409F" w14:textId="26413741">
            <w:pPr>
              <w:spacing w:after="0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</w:tr>
      <w:tr w:rsidR="6DB54473" w:rsidTr="6DB54473" w14:paraId="1A518251">
        <w:trPr>
          <w:trHeight w:val="300"/>
        </w:trPr>
        <w:tc>
          <w:tcPr>
            <w:tcW w:w="387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26D911B5" w14:textId="3896844F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Recommendations to others</w:t>
            </w:r>
          </w:p>
        </w:tc>
        <w:tc>
          <w:tcPr>
            <w:tcW w:w="270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0749518F" w14:textId="5E782C51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 Very unlikely </w:t>
            </w:r>
          </w:p>
        </w:tc>
        <w:tc>
          <w:tcPr>
            <w:tcW w:w="108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7B89224B" w14:textId="00D5941F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967</w:t>
            </w:r>
          </w:p>
        </w:tc>
        <w:tc>
          <w:tcPr>
            <w:tcW w:w="85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670ACFCE" w14:textId="45CD5D92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376</w:t>
            </w:r>
          </w:p>
        </w:tc>
        <w:tc>
          <w:tcPr>
            <w:tcW w:w="85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3C5A4C0E" w14:textId="78E3A0F6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2.486</w:t>
            </w:r>
          </w:p>
        </w:tc>
        <w:tc>
          <w:tcPr>
            <w:tcW w:w="90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551B25E9" w14:textId="7D76D794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945</w:t>
            </w:r>
          </w:p>
        </w:tc>
      </w:tr>
      <w:tr w:rsidR="6DB54473" w:rsidTr="6DB54473" w14:paraId="17678EDB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38DB631D" w14:textId="3BCCE391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7972DB4A" w14:textId="32FBA133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Unlikely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22E7DAE0" w14:textId="15BA79B2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68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7394D6F5" w14:textId="15F6B8A7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2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3D19F829" w14:textId="607BFA8A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2.2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36379DFD" w14:textId="407A3FAC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538</w:t>
            </w:r>
          </w:p>
        </w:tc>
      </w:tr>
      <w:tr w:rsidR="6DB54473" w:rsidTr="6DB54473" w14:paraId="15527731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79B8CE38" w14:textId="5A178454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29D91F3B" w14:textId="1937D0AE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ZW"/>
              </w:rPr>
              <w:t xml:space="preserve">Somewhat likely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19B5CB5B" w14:textId="19CEC434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.47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73050652" w14:textId="1287B694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55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22A5F7E2" w14:textId="64F8469D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3.9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1C817B4F" w14:textId="4A72D32E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438</w:t>
            </w:r>
          </w:p>
        </w:tc>
      </w:tr>
      <w:tr w:rsidR="6DB54473" w:rsidTr="6DB54473" w14:paraId="178A932C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6FE1F6A8" w14:textId="217BC027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65FA5653" w14:textId="58EE94D7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Likely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1B92761D" w14:textId="3091A3D7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.51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427D537D" w14:textId="4E84AF7B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72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155021D5" w14:textId="029C7996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3.1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0ED7964D" w14:textId="3FC1CF8A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266</w:t>
            </w:r>
          </w:p>
        </w:tc>
      </w:tr>
      <w:tr w:rsidR="6DB54473" w:rsidTr="6DB54473" w14:paraId="30905D65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7F03E3D8" w14:textId="1939A384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2088DB05" w14:textId="1EF4BAA0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ZW"/>
              </w:rPr>
              <w:t xml:space="preserve">Very likely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506AD5BB" w14:textId="4022E88B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Ref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41837F22" w14:textId="23EF6E12">
            <w:pPr>
              <w:spacing w:after="0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17087DAD" w14:textId="34733795">
            <w:pPr>
              <w:spacing w:after="0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40A085CC" w14:textId="682E7A7C">
            <w:pPr>
              <w:spacing w:after="0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</w:tr>
      <w:tr w:rsidR="6DB54473" w:rsidTr="6DB54473" w14:paraId="26B8D60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3A384E1F" w14:textId="5FA58729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Future MH us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33A37CBC" w14:textId="27C054AA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Very unlikel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7872EEDA" w14:textId="78138A56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89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0F497D4B" w14:textId="5A9460F5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57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4400F97E" w14:textId="18628D38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.4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7C564970" w14:textId="6FC91C86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642</w:t>
            </w:r>
          </w:p>
        </w:tc>
      </w:tr>
      <w:tr w:rsidR="6DB54473" w:rsidTr="6DB54473" w14:paraId="61C797F0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374976C8" w14:textId="38E04D0D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01104A3E" w14:textId="424D9F81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Unlikely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2B35E35B" w14:textId="082A6B98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99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1D1383B7" w14:textId="7C23A400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63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183F4D75" w14:textId="7F3AF5FB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.5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5C004984" w14:textId="1BEC2EF9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994</w:t>
            </w:r>
          </w:p>
        </w:tc>
      </w:tr>
      <w:tr w:rsidR="6DB54473" w:rsidTr="6DB54473" w14:paraId="5B72FE3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70A9F278" w14:textId="7AD8902F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6B0652DD" w14:textId="267D4025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ZW"/>
              </w:rPr>
              <w:t>Somewhat likel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5E9DA603" w14:textId="31B73DE6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.01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53030DDA" w14:textId="4CB5F383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63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2071D4A6" w14:textId="71429907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.6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027E5C68" w14:textId="7114A331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957</w:t>
            </w:r>
          </w:p>
        </w:tc>
      </w:tr>
      <w:tr w:rsidR="6DB54473" w:rsidTr="6DB54473" w14:paraId="13CBC65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172E46A0" w14:textId="30B4A367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459A1E10" w14:textId="1622C2DB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Likely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540F1DC6" w14:textId="4F18C03E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79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21072268" w14:textId="7ACBD7C6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5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331563D6" w14:textId="7A87467C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.2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741D7C58" w14:textId="65FE8F8C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312</w:t>
            </w:r>
          </w:p>
        </w:tc>
      </w:tr>
      <w:tr w:rsidR="6DB54473" w:rsidTr="6DB54473" w14:paraId="3A8286E5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6974B246" w14:textId="1E2CB5D1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4D582F34" w14:textId="33E8D968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ZW"/>
              </w:rPr>
              <w:t xml:space="preserve">Very likely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156B0D5D" w14:textId="18DC868A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Ref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700BB8EF" w14:textId="5DA3D69C">
            <w:pPr>
              <w:spacing w:after="0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4BD9B183" w14:textId="0C4A45C4">
            <w:pPr>
              <w:spacing w:after="0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28C760AC" w14:textId="3065C8E6">
            <w:pPr>
              <w:spacing w:after="0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</w:tr>
      <w:tr w:rsidR="6DB54473" w:rsidTr="6DB54473" w14:paraId="56882BFF">
        <w:trPr>
          <w:trHeight w:val="300"/>
        </w:trPr>
        <w:tc>
          <w:tcPr>
            <w:tcW w:w="387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512B28F1" w14:textId="26C1C9AE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MH service type preference\ </w:t>
            </w: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vertAlign w:val="superscript"/>
                <w:lang w:val="en-GB"/>
              </w:rPr>
              <w:t>first</w:t>
            </w: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 choice</w:t>
            </w:r>
          </w:p>
        </w:tc>
        <w:tc>
          <w:tcPr>
            <w:tcW w:w="270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62DFBD6A" w14:textId="77ECA593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Blended</w:t>
            </w:r>
          </w:p>
        </w:tc>
        <w:tc>
          <w:tcPr>
            <w:tcW w:w="108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1079A7B9" w14:textId="66472031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2.423</w:t>
            </w:r>
          </w:p>
        </w:tc>
        <w:tc>
          <w:tcPr>
            <w:tcW w:w="85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234A6DA3" w14:textId="7C00F690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.547</w:t>
            </w:r>
          </w:p>
        </w:tc>
        <w:tc>
          <w:tcPr>
            <w:tcW w:w="85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262A4FB2" w14:textId="1EA063F1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3.794</w:t>
            </w:r>
          </w:p>
        </w:tc>
        <w:tc>
          <w:tcPr>
            <w:tcW w:w="90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513F3385" w14:textId="4E94A993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1"/>
                <w:bCs w:val="1"/>
                <w:i w:val="0"/>
                <w:iCs w:val="0"/>
                <w:sz w:val="18"/>
                <w:szCs w:val="18"/>
                <w:lang w:val="en-GB"/>
              </w:rPr>
              <w:t>&lt;.001</w:t>
            </w:r>
          </w:p>
        </w:tc>
      </w:tr>
      <w:tr w:rsidR="6DB54473" w:rsidTr="6DB54473" w14:paraId="2FC0F98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3D8D36DE" w14:textId="53DF7083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76478DE0" w14:textId="5168489F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Group therapy off-camp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74642784" w14:textId="445290FE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.35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28EE1CA6" w14:textId="5C8E790B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64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117C4114" w14:textId="5FC7FA7F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2.8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6044A5ED" w14:textId="392E0C9E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421</w:t>
            </w:r>
          </w:p>
        </w:tc>
      </w:tr>
      <w:tr w:rsidR="6DB54473" w:rsidTr="6DB54473" w14:paraId="4F12B96D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3CE7921B" w14:textId="6285A2B8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4696AED5" w14:textId="76D8292E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Group therapy on camp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71A5E059" w14:textId="35AB57F7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.08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423A2E18" w14:textId="4A3B8FCF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72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77380DED" w14:textId="49AD2BE3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.6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7A7F32EF" w14:textId="3A9C53BB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691</w:t>
            </w:r>
          </w:p>
        </w:tc>
      </w:tr>
      <w:tr w:rsidR="6DB54473" w:rsidTr="6DB54473" w14:paraId="1EB356FD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66DC7F18" w14:textId="294CEDE6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313069A8" w14:textId="64C471A9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Individual therapy off-camp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22DFEEA3" w14:textId="65DD01F6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.57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50539C9D" w14:textId="42367D5F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.16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60C267DD" w14:textId="4B168388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2.1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17E17DDC" w14:textId="18C7B5D5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1"/>
                <w:bCs w:val="1"/>
                <w:i w:val="0"/>
                <w:iCs w:val="0"/>
                <w:sz w:val="18"/>
                <w:szCs w:val="18"/>
                <w:lang w:val="en-GB"/>
              </w:rPr>
              <w:t>.003</w:t>
            </w:r>
          </w:p>
        </w:tc>
      </w:tr>
      <w:tr w:rsidR="6DB54473" w:rsidTr="6DB54473" w14:paraId="11DE0D81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35755A85" w14:textId="3A1E7C1B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7F180A31" w14:textId="7B53726C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Individual therapy on campu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274E12D8" w14:textId="6D7BD19F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6DB54473" w:rsidR="6DB5447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Ref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50583251" w14:textId="64915616">
            <w:pPr>
              <w:spacing w:after="0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0D2719D6" w14:textId="5B6870D1">
            <w:pPr>
              <w:spacing w:after="0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B54473" w:rsidP="6DB54473" w:rsidRDefault="6DB54473" w14:paraId="604B3872" w14:textId="4503FB50">
            <w:pPr>
              <w:spacing w:after="0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</w:tr>
    </w:tbl>
    <w:p xmlns:wp14="http://schemas.microsoft.com/office/word/2010/wordml" w:rsidP="6DB54473" wp14:paraId="23AD383D" wp14:textId="0901972A">
      <w:pPr>
        <w:bidi w:val="0"/>
        <w:spacing w:after="0" w:line="240" w:lineRule="auto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</w:pPr>
      <w:r w:rsidRPr="6DB54473" w:rsidR="306A28A9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ZW"/>
        </w:rPr>
        <w:t>*Denotes statistically significant variable</w:t>
      </w:r>
    </w:p>
    <w:p xmlns:wp14="http://schemas.microsoft.com/office/word/2010/wordml" w:rsidP="6DB54473" wp14:paraId="400FADC8" wp14:textId="3CD1788D">
      <w:pPr>
        <w:bidi w:val="0"/>
        <w:spacing w:after="0" w:line="240" w:lineRule="auto"/>
        <w:ind w:left="-900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</w:p>
    <w:p xmlns:wp14="http://schemas.microsoft.com/office/word/2010/wordml" w:rsidP="6DB54473" wp14:paraId="3DFC61C6" wp14:textId="28C4EBDF">
      <w:pPr>
        <w:bidi w:val="0"/>
        <w:spacing w:after="0" w:line="240" w:lineRule="auto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6DB54473" wp14:paraId="0C247FB5" wp14:textId="02AA6A3D">
      <w:pPr>
        <w:bidi w:val="0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6DB54473" wp14:paraId="32E94A8D" wp14:textId="5A0888EF">
      <w:pPr>
        <w:bidi w:val="0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p14:paraId="2C078E63" wp14:textId="4A72A126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24ADA2D"/>
    <w:rsid w:val="306A28A9"/>
    <w:rsid w:val="524ADA2D"/>
    <w:rsid w:val="6DB54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382CE6"/>
  <w15:chartTrackingRefBased/>
  <w15:docId w15:val="{26CFCBBD-98AB-4AF7-9A98-36B0C0D684E3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NoSpacing">
    <w:uiPriority w:val="1"/>
    <w:name w:val="No Spacing"/>
    <w:qFormat/>
    <w:rsid w:val="6DB54473"/>
    <w:pPr>
      <w:spacing w:after="0"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08-05T13:54:21.6509664Z</dcterms:created>
  <dcterms:modified xsi:type="dcterms:W3CDTF">2025-08-05T13:55:02.2268214Z</dcterms:modified>
  <dc:creator>Anotida Hove</dc:creator>
  <lastModifiedBy>Anotida Hove</lastModifiedBy>
</coreProperties>
</file>